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9DD" w:rsidRDefault="000C09DD" w:rsidP="00650BDF">
      <w:pPr>
        <w:spacing w:after="0"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</w:t>
      </w:r>
      <w:r w:rsidR="00611C58">
        <w:rPr>
          <w:b/>
          <w:sz w:val="24"/>
          <w:szCs w:val="24"/>
          <w:lang w:val="en-GB"/>
        </w:rPr>
        <w:t xml:space="preserve">dditional file </w:t>
      </w:r>
      <w:r w:rsidR="008370B0">
        <w:rPr>
          <w:b/>
          <w:sz w:val="24"/>
          <w:szCs w:val="24"/>
          <w:lang w:val="en-GB"/>
        </w:rPr>
        <w:t>2</w:t>
      </w:r>
    </w:p>
    <w:p w:rsidR="002B6F5B" w:rsidRPr="002B6F5B" w:rsidRDefault="002B6F5B" w:rsidP="002B6F5B">
      <w:pPr>
        <w:rPr>
          <w:rFonts w:ascii="Times New Roman" w:hAnsi="Times New Roman" w:cs="Times New Roman"/>
          <w:sz w:val="24"/>
          <w:lang w:val="en-US"/>
        </w:rPr>
      </w:pPr>
      <w:r w:rsidRPr="002B6F5B">
        <w:rPr>
          <w:rFonts w:ascii="Times New Roman" w:hAnsi="Times New Roman" w:cs="Times New Roman"/>
          <w:b/>
          <w:sz w:val="24"/>
          <w:lang w:val="en-US"/>
        </w:rPr>
        <w:t>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4"/>
        <w:gridCol w:w="4264"/>
      </w:tblGrid>
      <w:tr w:rsidR="002B6F5B" w:rsidRPr="00D57BC0" w:rsidTr="007A2999"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546118" cy="2541319"/>
                  <wp:effectExtent l="0" t="0" r="6985" b="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667" cy="2547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611C58" w:rsidRDefault="002B6F5B" w:rsidP="007A2999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611C58">
              <w:rPr>
                <w:rFonts w:ascii="Times New Roman" w:hAnsi="Times New Roman" w:cs="Times New Roman"/>
                <w:i/>
                <w:sz w:val="18"/>
                <w:lang w:val="en-US"/>
              </w:rPr>
              <w:t>Andiodrilus</w:t>
            </w:r>
            <w:proofErr w:type="spellEnd"/>
          </w:p>
        </w:tc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546117" cy="2541319"/>
                  <wp:effectExtent l="0" t="0" r="6985" b="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4445" cy="2549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611C58" w:rsidRDefault="002B6F5B" w:rsidP="007A2999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611C58">
              <w:rPr>
                <w:rFonts w:ascii="Times New Roman" w:hAnsi="Times New Roman" w:cs="Times New Roman"/>
                <w:i/>
                <w:sz w:val="18"/>
                <w:lang w:val="en-US"/>
              </w:rPr>
              <w:t>Aymara</w:t>
            </w:r>
            <w:proofErr w:type="spellEnd"/>
          </w:p>
        </w:tc>
      </w:tr>
      <w:tr w:rsidR="002B6F5B" w:rsidRPr="00D57BC0" w:rsidTr="007A2999"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546118" cy="2541319"/>
                  <wp:effectExtent l="0" t="0" r="6985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206" cy="2547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611C58" w:rsidRDefault="002B6F5B" w:rsidP="007A2999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611C58">
              <w:rPr>
                <w:rFonts w:ascii="Times New Roman" w:hAnsi="Times New Roman" w:cs="Times New Roman"/>
                <w:i/>
                <w:sz w:val="18"/>
                <w:lang w:val="en-US"/>
              </w:rPr>
              <w:t>Glossodrilus</w:t>
            </w:r>
            <w:proofErr w:type="spellEnd"/>
          </w:p>
        </w:tc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546118" cy="2541319"/>
                  <wp:effectExtent l="0" t="0" r="6985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487" cy="2552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611C58" w:rsidRDefault="002B6F5B" w:rsidP="007A2999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611C58">
              <w:rPr>
                <w:rFonts w:ascii="Times New Roman" w:hAnsi="Times New Roman" w:cs="Times New Roman"/>
                <w:i/>
                <w:sz w:val="18"/>
                <w:lang w:val="en-US"/>
              </w:rPr>
              <w:t>Martiodrilus</w:t>
            </w:r>
            <w:proofErr w:type="spellEnd"/>
          </w:p>
        </w:tc>
      </w:tr>
      <w:tr w:rsidR="002B6F5B" w:rsidRPr="005E2184" w:rsidTr="007A2999"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547257" cy="2542455"/>
                  <wp:effectExtent l="0" t="0" r="5715" b="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47" cy="25485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sz w:val="18"/>
                <w:lang w:val="en-US"/>
              </w:rPr>
              <w:t>New genus 1</w:t>
            </w:r>
          </w:p>
        </w:tc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546119" cy="2541320"/>
                  <wp:effectExtent l="0" t="0" r="6985" b="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668" cy="2547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sz w:val="18"/>
                <w:lang w:val="en-US"/>
              </w:rPr>
              <w:t>New genus 2</w:t>
            </w:r>
          </w:p>
        </w:tc>
      </w:tr>
    </w:tbl>
    <w:p w:rsidR="002B6F5B" w:rsidRDefault="002B6F5B" w:rsidP="002B6F5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B6F5B" w:rsidRPr="002B6F5B" w:rsidRDefault="002B6F5B" w:rsidP="002B6F5B">
      <w:pPr>
        <w:rPr>
          <w:rFonts w:ascii="Times New Roman" w:hAnsi="Times New Roman" w:cs="Times New Roman"/>
          <w:b/>
          <w:sz w:val="24"/>
          <w:lang w:val="en-US"/>
        </w:rPr>
      </w:pPr>
      <w:r w:rsidRPr="002B6F5B">
        <w:rPr>
          <w:rFonts w:ascii="Times New Roman" w:hAnsi="Times New Roman" w:cs="Times New Roman"/>
          <w:b/>
          <w:sz w:val="24"/>
          <w:lang w:val="en-US"/>
        </w:rPr>
        <w:lastRenderedPageBreak/>
        <w:t>Species assemblages + commun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70"/>
        <w:gridCol w:w="4258"/>
      </w:tblGrid>
      <w:tr w:rsidR="002B6F5B" w:rsidRPr="002B6F5B" w:rsidTr="007A2999"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499755" cy="2497028"/>
                  <wp:effectExtent l="0" t="0" r="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6427" cy="2503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D9636B" w:rsidP="00A80E62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E</w:t>
            </w:r>
            <w:r w:rsidR="00611C58">
              <w:rPr>
                <w:rFonts w:ascii="Times New Roman" w:hAnsi="Times New Roman" w:cs="Times New Roman"/>
                <w:sz w:val="18"/>
                <w:lang w:val="en-US"/>
              </w:rPr>
              <w:t>ndogeics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assemblage</w:t>
            </w:r>
          </w:p>
        </w:tc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491448" cy="2499756"/>
                  <wp:effectExtent l="0" t="0" r="4445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448" cy="2499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611C58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Epigeics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Anecic</w:t>
            </w:r>
            <w:proofErr w:type="spellEnd"/>
            <w:r w:rsidR="00D9636B">
              <w:rPr>
                <w:rFonts w:ascii="Times New Roman" w:hAnsi="Times New Roman" w:cs="Times New Roman"/>
                <w:sz w:val="18"/>
                <w:lang w:val="en-US"/>
              </w:rPr>
              <w:t xml:space="preserve"> assemblage</w:t>
            </w:r>
          </w:p>
        </w:tc>
      </w:tr>
      <w:tr w:rsidR="002B6F5B" w:rsidRPr="00A80E62" w:rsidTr="007A2999"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499755" cy="2497027"/>
                  <wp:effectExtent l="0" t="0" r="0" b="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9755" cy="2497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A80E62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A80E62">
              <w:rPr>
                <w:rFonts w:ascii="Times New Roman" w:hAnsi="Times New Roman" w:cs="Times New Roman"/>
                <w:i/>
                <w:sz w:val="18"/>
                <w:lang w:val="en-US"/>
              </w:rPr>
              <w:t>Andiodrilus</w:t>
            </w:r>
            <w:proofErr w:type="spellEnd"/>
            <w:r w:rsidRPr="00A80E62"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A80E62">
              <w:rPr>
                <w:rFonts w:ascii="Times New Roman" w:hAnsi="Times New Roman" w:cs="Times New Roman"/>
                <w:i/>
                <w:sz w:val="18"/>
                <w:lang w:val="en-US"/>
              </w:rPr>
              <w:t>Aymara</w:t>
            </w:r>
            <w:proofErr w:type="spellEnd"/>
            <w:r w:rsidRPr="00A80E62">
              <w:rPr>
                <w:rFonts w:ascii="Times New Roman" w:hAnsi="Times New Roman" w:cs="Times New Roman"/>
                <w:sz w:val="18"/>
                <w:lang w:val="en-US"/>
              </w:rPr>
              <w:t xml:space="preserve"> and new genus 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="00D9636B">
              <w:rPr>
                <w:rFonts w:ascii="Times New Roman" w:hAnsi="Times New Roman" w:cs="Times New Roman"/>
                <w:sz w:val="18"/>
                <w:lang w:val="en-US"/>
              </w:rPr>
              <w:t>assemblage</w:t>
            </w:r>
          </w:p>
        </w:tc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487881" cy="2499756"/>
                  <wp:effectExtent l="0" t="0" r="8255" b="0"/>
                  <wp:docPr id="6" name="Imagen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9450" cy="2501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A80E62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A80E62">
              <w:rPr>
                <w:rFonts w:ascii="Times New Roman" w:hAnsi="Times New Roman" w:cs="Times New Roman"/>
                <w:i/>
                <w:sz w:val="18"/>
                <w:lang w:val="en-GB"/>
              </w:rPr>
              <w:t>Martiodrilus</w:t>
            </w:r>
            <w:proofErr w:type="spellEnd"/>
            <w:r w:rsidRPr="00A80E62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, </w:t>
            </w:r>
            <w:proofErr w:type="spellStart"/>
            <w:r w:rsidRPr="00A80E62">
              <w:rPr>
                <w:rFonts w:ascii="Times New Roman" w:hAnsi="Times New Roman" w:cs="Times New Roman"/>
                <w:i/>
                <w:sz w:val="18"/>
                <w:lang w:val="en-GB"/>
              </w:rPr>
              <w:t>Glossodrilus</w:t>
            </w:r>
            <w:proofErr w:type="spellEnd"/>
            <w:r w:rsidRPr="00A80E62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r w:rsidRPr="00A80E62">
              <w:rPr>
                <w:rFonts w:ascii="Times New Roman" w:hAnsi="Times New Roman" w:cs="Times New Roman"/>
                <w:sz w:val="18"/>
                <w:lang w:val="en-GB"/>
              </w:rPr>
              <w:t xml:space="preserve">and new genus 2 </w:t>
            </w:r>
            <w:r w:rsidR="00D9636B">
              <w:rPr>
                <w:rFonts w:ascii="Times New Roman" w:hAnsi="Times New Roman" w:cs="Times New Roman"/>
                <w:sz w:val="18"/>
                <w:lang w:val="en-US"/>
              </w:rPr>
              <w:t>assemblage</w:t>
            </w:r>
          </w:p>
        </w:tc>
        <w:bookmarkStart w:id="0" w:name="_GoBack"/>
        <w:bookmarkEnd w:id="0"/>
      </w:tr>
      <w:tr w:rsidR="002B6F5B" w:rsidRPr="002B6F5B" w:rsidTr="007A2999">
        <w:tc>
          <w:tcPr>
            <w:tcW w:w="4322" w:type="dxa"/>
          </w:tcPr>
          <w:p w:rsidR="002B6F5B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5E2184">
              <w:rPr>
                <w:rFonts w:ascii="Times New Roman" w:hAnsi="Times New Roman" w:cs="Times New Roman"/>
                <w:noProof/>
                <w:color w:val="FF0000"/>
                <w:lang w:val="en-US"/>
              </w:rPr>
              <w:drawing>
                <wp:inline distT="0" distB="0" distL="0" distR="0">
                  <wp:extent cx="2516375" cy="2511632"/>
                  <wp:effectExtent l="0" t="0" r="0" b="3175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342" cy="2517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6F5B" w:rsidRPr="005E2184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Community</w:t>
            </w:r>
          </w:p>
        </w:tc>
        <w:tc>
          <w:tcPr>
            <w:tcW w:w="4322" w:type="dxa"/>
          </w:tcPr>
          <w:p w:rsidR="002B6F5B" w:rsidRPr="005E2184" w:rsidRDefault="002B6F5B" w:rsidP="007A2999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</w:tbl>
    <w:p w:rsidR="002B6F5B" w:rsidRPr="005E2184" w:rsidRDefault="002B6F5B" w:rsidP="002B6F5B">
      <w:pPr>
        <w:rPr>
          <w:rFonts w:ascii="Times New Roman" w:hAnsi="Times New Roman" w:cs="Times New Roman"/>
          <w:lang w:val="en-US"/>
        </w:rPr>
      </w:pPr>
    </w:p>
    <w:sectPr w:rsidR="002B6F5B" w:rsidRPr="005E2184" w:rsidSect="005053D0">
      <w:footerReference w:type="even" r:id="rId18"/>
      <w:footerReference w:type="default" r:id="rId19"/>
      <w:footerReference w:type="first" r:id="rId20"/>
      <w:pgSz w:w="11906" w:h="16838" w:code="9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3B0" w:rsidRDefault="00DA03B0">
      <w:pPr>
        <w:spacing w:after="0" w:line="240" w:lineRule="auto"/>
      </w:pPr>
      <w:r>
        <w:separator/>
      </w:r>
    </w:p>
  </w:endnote>
  <w:endnote w:type="continuationSeparator" w:id="0">
    <w:p w:rsidR="00DA03B0" w:rsidRDefault="00DA0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MS Mincho"/>
    <w:panose1 w:val="020B0603030804020204"/>
    <w:charset w:val="80"/>
    <w:family w:val="auto"/>
    <w:pitch w:val="variable"/>
    <w:sig w:usb0="00000000" w:usb1="00000000" w:usb2="00000000" w:usb3="00000000" w:csb0="0000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61262E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999" w:rsidRDefault="007A2999" w:rsidP="00201D53">
    <w:pPr>
      <w:pStyle w:val="Footer"/>
      <w:ind w:right="360"/>
    </w:pPr>
  </w:p>
  <w:p w:rsidR="007A2999" w:rsidRDefault="007A299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61262E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70B0">
      <w:rPr>
        <w:rStyle w:val="PageNumber"/>
        <w:noProof/>
      </w:rPr>
      <w:t>2</w:t>
    </w:r>
    <w:r>
      <w:rPr>
        <w:rStyle w:val="PageNumber"/>
      </w:rPr>
      <w:fldChar w:fldCharType="end"/>
    </w:r>
  </w:p>
  <w:p w:rsidR="007A2999" w:rsidRDefault="007A2999" w:rsidP="008022EA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1895077"/>
      <w:docPartObj>
        <w:docPartGallery w:val="Page Numbers (Bottom of Page)"/>
        <w:docPartUnique/>
      </w:docPartObj>
    </w:sdtPr>
    <w:sdtContent>
      <w:p w:rsidR="007A2999" w:rsidRDefault="0061262E">
        <w:pPr>
          <w:pStyle w:val="Footer"/>
          <w:jc w:val="right"/>
        </w:pPr>
        <w:r>
          <w:fldChar w:fldCharType="begin"/>
        </w:r>
        <w:r w:rsidR="007A2999">
          <w:instrText>PAGE   \* MERGEFORMAT</w:instrText>
        </w:r>
        <w:r>
          <w:fldChar w:fldCharType="separate"/>
        </w:r>
        <w:r w:rsidR="008370B0">
          <w:rPr>
            <w:noProof/>
          </w:rPr>
          <w:t>1</w:t>
        </w:r>
        <w:r>
          <w:fldChar w:fldCharType="end"/>
        </w:r>
      </w:p>
    </w:sdtContent>
  </w:sdt>
  <w:p w:rsidR="007A2999" w:rsidRDefault="007A29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3B0" w:rsidRDefault="00DA03B0">
      <w:pPr>
        <w:spacing w:after="0" w:line="240" w:lineRule="auto"/>
      </w:pPr>
      <w:r>
        <w:separator/>
      </w:r>
    </w:p>
  </w:footnote>
  <w:footnote w:type="continuationSeparator" w:id="0">
    <w:p w:rsidR="00DA03B0" w:rsidRDefault="00DA0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318"/>
    <w:rsid w:val="0000149B"/>
    <w:rsid w:val="000170B8"/>
    <w:rsid w:val="000446BC"/>
    <w:rsid w:val="00056505"/>
    <w:rsid w:val="0007264D"/>
    <w:rsid w:val="00081D26"/>
    <w:rsid w:val="00091A0E"/>
    <w:rsid w:val="000A7BFD"/>
    <w:rsid w:val="000B56E4"/>
    <w:rsid w:val="000C09DD"/>
    <w:rsid w:val="000C5096"/>
    <w:rsid w:val="000E2501"/>
    <w:rsid w:val="001042E8"/>
    <w:rsid w:val="0011334A"/>
    <w:rsid w:val="001219D7"/>
    <w:rsid w:val="001714F4"/>
    <w:rsid w:val="001B085B"/>
    <w:rsid w:val="001C5748"/>
    <w:rsid w:val="001C6FF0"/>
    <w:rsid w:val="00201D53"/>
    <w:rsid w:val="00212B5D"/>
    <w:rsid w:val="00236449"/>
    <w:rsid w:val="00237C0B"/>
    <w:rsid w:val="002446ED"/>
    <w:rsid w:val="00256B01"/>
    <w:rsid w:val="00277FBA"/>
    <w:rsid w:val="00292FFD"/>
    <w:rsid w:val="002944BD"/>
    <w:rsid w:val="002B121F"/>
    <w:rsid w:val="002B1DB5"/>
    <w:rsid w:val="002B6F5B"/>
    <w:rsid w:val="002D23CD"/>
    <w:rsid w:val="002D5F43"/>
    <w:rsid w:val="002E113F"/>
    <w:rsid w:val="002E6D64"/>
    <w:rsid w:val="002F1A9E"/>
    <w:rsid w:val="00300F6F"/>
    <w:rsid w:val="00305B19"/>
    <w:rsid w:val="00356D4E"/>
    <w:rsid w:val="00396D0D"/>
    <w:rsid w:val="003B74D4"/>
    <w:rsid w:val="003C2518"/>
    <w:rsid w:val="003D177F"/>
    <w:rsid w:val="003E6B87"/>
    <w:rsid w:val="003F68B6"/>
    <w:rsid w:val="00461318"/>
    <w:rsid w:val="00466409"/>
    <w:rsid w:val="004715B9"/>
    <w:rsid w:val="00487736"/>
    <w:rsid w:val="00495A37"/>
    <w:rsid w:val="004A060F"/>
    <w:rsid w:val="004D2D70"/>
    <w:rsid w:val="004D4559"/>
    <w:rsid w:val="004E1078"/>
    <w:rsid w:val="004F65C0"/>
    <w:rsid w:val="005053D0"/>
    <w:rsid w:val="00522015"/>
    <w:rsid w:val="00543391"/>
    <w:rsid w:val="00546B3C"/>
    <w:rsid w:val="005B1A20"/>
    <w:rsid w:val="005F47CC"/>
    <w:rsid w:val="00601DEF"/>
    <w:rsid w:val="00606B9F"/>
    <w:rsid w:val="00611C58"/>
    <w:rsid w:val="0061262E"/>
    <w:rsid w:val="00617227"/>
    <w:rsid w:val="00624861"/>
    <w:rsid w:val="006427E3"/>
    <w:rsid w:val="00650BDF"/>
    <w:rsid w:val="00672144"/>
    <w:rsid w:val="00683B6D"/>
    <w:rsid w:val="006A385D"/>
    <w:rsid w:val="007345E7"/>
    <w:rsid w:val="00754E3B"/>
    <w:rsid w:val="007710CA"/>
    <w:rsid w:val="007806D0"/>
    <w:rsid w:val="007A2999"/>
    <w:rsid w:val="007D7DFB"/>
    <w:rsid w:val="007E3370"/>
    <w:rsid w:val="007F36FC"/>
    <w:rsid w:val="00801BAD"/>
    <w:rsid w:val="008022EA"/>
    <w:rsid w:val="008040EF"/>
    <w:rsid w:val="00813B59"/>
    <w:rsid w:val="008370B0"/>
    <w:rsid w:val="008458EF"/>
    <w:rsid w:val="008919D2"/>
    <w:rsid w:val="008B38F1"/>
    <w:rsid w:val="008B637C"/>
    <w:rsid w:val="008C2D54"/>
    <w:rsid w:val="008D18E4"/>
    <w:rsid w:val="00923720"/>
    <w:rsid w:val="009406C9"/>
    <w:rsid w:val="00945A4C"/>
    <w:rsid w:val="009754C4"/>
    <w:rsid w:val="009E02E2"/>
    <w:rsid w:val="009F394D"/>
    <w:rsid w:val="009F70AD"/>
    <w:rsid w:val="00A11975"/>
    <w:rsid w:val="00A121BD"/>
    <w:rsid w:val="00A17003"/>
    <w:rsid w:val="00A2092C"/>
    <w:rsid w:val="00A23A3E"/>
    <w:rsid w:val="00A31DB9"/>
    <w:rsid w:val="00A36FD9"/>
    <w:rsid w:val="00A7373B"/>
    <w:rsid w:val="00A77F8D"/>
    <w:rsid w:val="00A80E62"/>
    <w:rsid w:val="00A86EC4"/>
    <w:rsid w:val="00A95D07"/>
    <w:rsid w:val="00AA70D3"/>
    <w:rsid w:val="00AC5993"/>
    <w:rsid w:val="00AF63A6"/>
    <w:rsid w:val="00B14C3D"/>
    <w:rsid w:val="00B32F08"/>
    <w:rsid w:val="00B339EB"/>
    <w:rsid w:val="00B418D2"/>
    <w:rsid w:val="00B41B32"/>
    <w:rsid w:val="00B429A3"/>
    <w:rsid w:val="00B43694"/>
    <w:rsid w:val="00B47170"/>
    <w:rsid w:val="00B511D9"/>
    <w:rsid w:val="00B52290"/>
    <w:rsid w:val="00B63B1E"/>
    <w:rsid w:val="00B64B36"/>
    <w:rsid w:val="00B6759A"/>
    <w:rsid w:val="00B82CE7"/>
    <w:rsid w:val="00B84533"/>
    <w:rsid w:val="00BB57F9"/>
    <w:rsid w:val="00BB68AB"/>
    <w:rsid w:val="00BC5CD2"/>
    <w:rsid w:val="00BE0466"/>
    <w:rsid w:val="00C06AD8"/>
    <w:rsid w:val="00C329A6"/>
    <w:rsid w:val="00C54FAB"/>
    <w:rsid w:val="00C72715"/>
    <w:rsid w:val="00C7388D"/>
    <w:rsid w:val="00CA444A"/>
    <w:rsid w:val="00CB3BB4"/>
    <w:rsid w:val="00CD3FF9"/>
    <w:rsid w:val="00D07015"/>
    <w:rsid w:val="00D13602"/>
    <w:rsid w:val="00D32973"/>
    <w:rsid w:val="00D46C15"/>
    <w:rsid w:val="00D57BC0"/>
    <w:rsid w:val="00D81A45"/>
    <w:rsid w:val="00D920AE"/>
    <w:rsid w:val="00D94D01"/>
    <w:rsid w:val="00D9636B"/>
    <w:rsid w:val="00DA03B0"/>
    <w:rsid w:val="00DA539A"/>
    <w:rsid w:val="00DA660A"/>
    <w:rsid w:val="00DC3420"/>
    <w:rsid w:val="00DE47A8"/>
    <w:rsid w:val="00DE6E50"/>
    <w:rsid w:val="00E14954"/>
    <w:rsid w:val="00E26804"/>
    <w:rsid w:val="00E701FB"/>
    <w:rsid w:val="00E84B04"/>
    <w:rsid w:val="00EA2A7D"/>
    <w:rsid w:val="00EA3B48"/>
    <w:rsid w:val="00EB4447"/>
    <w:rsid w:val="00EC0D88"/>
    <w:rsid w:val="00ED6508"/>
    <w:rsid w:val="00ED6CAE"/>
    <w:rsid w:val="00EE3728"/>
    <w:rsid w:val="00EF4B3D"/>
    <w:rsid w:val="00EF6201"/>
    <w:rsid w:val="00F01C5D"/>
    <w:rsid w:val="00F12E33"/>
    <w:rsid w:val="00F55AF3"/>
    <w:rsid w:val="00F649BE"/>
    <w:rsid w:val="00F7098A"/>
    <w:rsid w:val="00FB4D1D"/>
    <w:rsid w:val="00FB5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461318"/>
  </w:style>
  <w:style w:type="character" w:styleId="PageNumber">
    <w:name w:val="page number"/>
    <w:basedOn w:val="DefaultParagraphFont"/>
    <w:rsid w:val="00461318"/>
  </w:style>
  <w:style w:type="character" w:styleId="LineNumber">
    <w:name w:val="line number"/>
    <w:basedOn w:val="DefaultParagraphFont"/>
    <w:uiPriority w:val="99"/>
    <w:semiHidden/>
    <w:unhideWhenUsed/>
    <w:rsid w:val="00461318"/>
  </w:style>
  <w:style w:type="paragraph" w:styleId="BalloonText">
    <w:name w:val="Balloon Text"/>
    <w:basedOn w:val="Normal"/>
    <w:link w:val="BalloonTextChar1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yperlink">
    <w:name w:val="Hyperlink"/>
    <w:uiPriority w:val="99"/>
    <w:rsid w:val="00466409"/>
    <w:rPr>
      <w:color w:val="0000FF"/>
      <w:u w:val="single"/>
    </w:rPr>
  </w:style>
  <w:style w:type="character" w:styleId="FollowedHyperlink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BodyText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BodyText">
    <w:name w:val="Body Text"/>
    <w:basedOn w:val="Normal"/>
    <w:link w:val="BodyTextCh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BodyTextChar">
    <w:name w:val="Body Text Char"/>
    <w:basedOn w:val="DefaultParagraphFont"/>
    <w:link w:val="BodyText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">
    <w:name w:val="List"/>
    <w:basedOn w:val="BodyText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Header">
    <w:name w:val="header"/>
    <w:basedOn w:val="Normal"/>
    <w:link w:val="HeaderChar1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HeaderChar1">
    <w:name w:val="Header Char1"/>
    <w:basedOn w:val="DefaultParagraphFont"/>
    <w:link w:val="Heade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Subject">
    <w:name w:val="annotation subject"/>
    <w:basedOn w:val="Textocomentario1"/>
    <w:next w:val="Textocomentario1"/>
    <w:link w:val="CommentSubjectChar1"/>
    <w:rsid w:val="0046640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NoSpacing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uiPriority w:val="59"/>
    <w:rsid w:val="002B6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1318"/>
  </w:style>
  <w:style w:type="character" w:styleId="Nmerodepgina">
    <w:name w:val="page number"/>
    <w:basedOn w:val="Fuentedeprrafopredeter"/>
    <w:rsid w:val="00461318"/>
  </w:style>
  <w:style w:type="character" w:styleId="Nmerodelnea">
    <w:name w:val="line number"/>
    <w:basedOn w:val="Fuentedeprrafopredeter"/>
    <w:uiPriority w:val="99"/>
    <w:semiHidden/>
    <w:unhideWhenUsed/>
    <w:rsid w:val="00461318"/>
  </w:style>
  <w:style w:type="paragraph" w:styleId="Textodeglobo">
    <w:name w:val="Balloon Text"/>
    <w:basedOn w:val="Normal"/>
    <w:link w:val="TextodegloboCar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ipervnculo">
    <w:name w:val="Hyperlink"/>
    <w:uiPriority w:val="99"/>
    <w:rsid w:val="00466409"/>
    <w:rPr>
      <w:color w:val="0000FF"/>
      <w:u w:val="single"/>
    </w:rPr>
  </w:style>
  <w:style w:type="character" w:styleId="Hipervnculovisitado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Textoindependiente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Textoindependiente">
    <w:name w:val="Body Text"/>
    <w:basedOn w:val="Normal"/>
    <w:link w:val="TextoindependienteC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a">
    <w:name w:val="List"/>
    <w:basedOn w:val="Textoindependiente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Encabezado">
    <w:name w:val="header"/>
    <w:basedOn w:val="Normal"/>
    <w:link w:val="EncabezadoCar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EncabezadoCar">
    <w:name w:val="Encabezado Car"/>
    <w:basedOn w:val="Fuentedeprrafopredeter"/>
    <w:link w:val="Encabezado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466409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Sinespaciado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aconcuadrcula">
    <w:name w:val="Table Grid"/>
    <w:basedOn w:val="Tablanormal"/>
    <w:uiPriority w:val="59"/>
    <w:rsid w:val="002B6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microsoft.com/office/2007/relationships/stylesWithEffects" Target="stylesWithEffects.xml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IMENEZ</dc:creator>
  <cp:keywords/>
  <dc:description/>
  <cp:lastModifiedBy>svillaflores</cp:lastModifiedBy>
  <cp:revision>6</cp:revision>
  <cp:lastPrinted>2011-10-28T12:04:00Z</cp:lastPrinted>
  <dcterms:created xsi:type="dcterms:W3CDTF">2014-09-24T16:11:00Z</dcterms:created>
  <dcterms:modified xsi:type="dcterms:W3CDTF">2014-11-12T08:50:00Z</dcterms:modified>
</cp:coreProperties>
</file>